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636F6" w14:textId="3A29AD50" w:rsidR="008F1FC4" w:rsidRDefault="008F1FC4">
      <w:pPr>
        <w:rPr>
          <w:b/>
          <w:bCs/>
        </w:rPr>
      </w:pPr>
      <w:r>
        <w:rPr>
          <w:b/>
          <w:bCs/>
        </w:rPr>
        <w:t>Extended Figure 1-1:</w:t>
      </w:r>
    </w:p>
    <w:p w14:paraId="238C7D4C" w14:textId="366D5786" w:rsidR="00511ACA" w:rsidRDefault="008F1FC4">
      <w:r>
        <w:t xml:space="preserve">Videos of mTOR Staining in E13.5 Whole Mouse Brain: </w:t>
      </w:r>
      <w:hyperlink r:id="rId4" w:history="1">
        <w:r w:rsidRPr="00ED63D1">
          <w:rPr>
            <w:rStyle w:val="Hyperlink"/>
          </w:rPr>
          <w:t>https://zenodo.org/record/7641606</w:t>
        </w:r>
      </w:hyperlink>
    </w:p>
    <w:p w14:paraId="0AAEC5FD" w14:textId="77777777" w:rsidR="008F1FC4" w:rsidRDefault="008F1FC4"/>
    <w:sectPr w:rsidR="008F1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E26"/>
    <w:rsid w:val="00487361"/>
    <w:rsid w:val="00511ACA"/>
    <w:rsid w:val="005E4F71"/>
    <w:rsid w:val="008F1FC4"/>
    <w:rsid w:val="00AE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B3C36"/>
  <w15:chartTrackingRefBased/>
  <w15:docId w15:val="{F3106848-77B1-481E-9DDD-6E4697606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F1F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1F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zenodo.org/record/76416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eben</dc:creator>
  <cp:keywords/>
  <dc:description/>
  <cp:lastModifiedBy>Laura Geben</cp:lastModifiedBy>
  <cp:revision>2</cp:revision>
  <dcterms:created xsi:type="dcterms:W3CDTF">2023-02-14T22:14:00Z</dcterms:created>
  <dcterms:modified xsi:type="dcterms:W3CDTF">2023-02-14T22:15:00Z</dcterms:modified>
</cp:coreProperties>
</file>